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4: Relative expression of selected genes </w:t>
      </w:r>
      <w:r>
        <w:rPr>
          <w:rFonts w:cs="Times New Roman" w:ascii="Times New Roman" w:hAnsi="Times New Roman"/>
          <w:i/>
          <w:iCs/>
          <w:sz w:val="24"/>
          <w:szCs w:val="24"/>
        </w:rPr>
        <w:t>in planta</w:t>
      </w:r>
      <w:r>
        <w:rPr>
          <w:rFonts w:cs="Times New Roman" w:ascii="Times New Roman" w:hAnsi="Times New Roman"/>
          <w:sz w:val="24"/>
          <w:szCs w:val="24"/>
        </w:rPr>
        <w:t xml:space="preserve"> by using qRT-PC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3241"/>
        <w:gridCol w:w="1215"/>
        <w:gridCol w:w="1215"/>
        <w:gridCol w:w="1215"/>
      </w:tblGrid>
      <w:tr>
        <w:trPr>
          <w:trHeight w:val="300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Clone ID</w:t>
            </w:r>
          </w:p>
        </w:tc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1d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3d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6d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Genes of cluster 6</w:t>
            </w:r>
          </w:p>
        </w:tc>
        <w:tc>
          <w:tcPr>
            <w:tcW w:w="3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2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othetical protein SNOG_1646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7±0.5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6±0.39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67±0.65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3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ytochrome C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3±0.5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9±0.13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2±0.27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11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rotenoid oxygen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±0.1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0±0.44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31±0.06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12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etylglutamate kin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74±2.3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9.22±58.66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6.88±54.53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25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tral trehal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±0.2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±0.04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8±0.16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26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0±0.5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7±0.69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5±1.03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66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ACLA_07319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2±0.3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4±5.86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32±4.15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69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SNOG_10250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3±0.6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8±0.71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±0.12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74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±0.04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±0.02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±0.01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77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2 domain containing protei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±0.0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±0.07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±0.13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81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ternative oxid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±0.0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±0.01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27±0.03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96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lasma membrane ATP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±0.0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±0.13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±0.13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14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P-citrate synth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±0.0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±0.07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±0.03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48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 SNOG_0036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±0.0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±0.02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±0.07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65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H-ubiquinone oxidoreduct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±0.0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8±0.32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8±7.99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tress responsive genes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19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MN dependent dehydrogen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±0.0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±0.01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±0.06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34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H oxid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9±0.22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3±0.62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44±1.78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35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tal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40±1.03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61±0.50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19±0.60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15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ioredoxi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±0.0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±0.06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±0.04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9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3 SUMO-protein ligase PIAS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22±0.8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04±8.42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55±9.63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13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-box and WD domain containing protei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0.69±29.8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57±17.10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6.44±8.53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46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biquitin-conjugating enzyme E2 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±0.0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±0.03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±0.08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71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biquiti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±0.01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±0.01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±0.01</w:t>
            </w:r>
          </w:p>
        </w:tc>
      </w:tr>
      <w:tr>
        <w:trPr>
          <w:trHeight w:val="8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r104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sp domain-containing protein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81±2.47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0±0.93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68±1.82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Ar57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nosylphosphate transferase (Mnn4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±0.08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±0.04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±0.01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Other genes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36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6 transcription facto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±1.56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2.80±0.39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84±1.00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49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ecular chaperone BiP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62±1.2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6.06±1.84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6.84±0.14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50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eptidyl-prolyl cis-trans isomerase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52±1.09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</w:rPr>
              <w:t>36.82±0.19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8±5.51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55</w:t>
            </w:r>
          </w:p>
        </w:tc>
        <w:tc>
          <w:tcPr>
            <w:tcW w:w="3241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ibosomal protein S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3±0.05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9±0.66</w:t>
            </w:r>
          </w:p>
        </w:tc>
        <w:tc>
          <w:tcPr>
            <w:tcW w:w="1215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2±2.55</w:t>
            </w:r>
          </w:p>
        </w:tc>
      </w:tr>
      <w:tr>
        <w:trPr>
          <w:trHeight w:val="300" w:hRule="atLeast"/>
        </w:trPr>
        <w:tc>
          <w:tcPr>
            <w:tcW w:w="19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r86</w:t>
            </w:r>
          </w:p>
        </w:tc>
        <w:tc>
          <w:tcPr>
            <w:tcW w:w="3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phosphatase PP2A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5.66±11.93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8.51±19.73</w:t>
            </w:r>
          </w:p>
        </w:tc>
        <w:tc>
          <w:tcPr>
            <w:tcW w:w="121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1.79±9.06</w:t>
            </w:r>
          </w:p>
        </w:tc>
      </w:tr>
    </w:tbl>
    <w:p>
      <w:pPr>
        <w:pStyle w:val="Normal"/>
        <w:tabs>
          <w:tab w:val="clear" w:pos="720"/>
          <w:tab w:val="left" w:pos="3810" w:leader="none"/>
        </w:tabs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QuoteChar">
    <w:name w:val="Quote Char"/>
    <w:basedOn w:val="DefaultParagraphFont"/>
    <w:qFormat/>
    <w:rPr>
      <w:i/>
      <w:iCs/>
      <w:color w:val="000000"/>
      <w:sz w:val="22"/>
      <w:szCs w:val="22"/>
    </w:rPr>
  </w:style>
  <w:style w:type="character" w:styleId="IntenseQuoteChar">
    <w:name w:val="Intense Quote Char"/>
    <w:basedOn w:val="DefaultParagraphFont"/>
    <w:qFormat/>
    <w:rPr>
      <w:b/>
      <w:bCs/>
      <w:i/>
      <w:iCs/>
      <w:color w:val="4F81BD"/>
      <w:sz w:val="22"/>
      <w:szCs w:val="22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HeaderChar">
    <w:name w:val="Header Char"/>
    <w:basedOn w:val="DefaultParagraphFont"/>
    <w:qFormat/>
    <w:rPr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sz w:val="22"/>
      <w:szCs w:val="22"/>
      <w:lang w:val="en-US" w:bidi="ar-SA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04:28:00Z</dcterms:created>
  <dc:creator>NCPGR</dc:creator>
  <dc:description/>
  <cp:keywords/>
  <dc:language>en-US</dc:language>
  <cp:lastModifiedBy>NCPGR</cp:lastModifiedBy>
  <dcterms:modified xsi:type="dcterms:W3CDTF">2011-10-15T04:28:00Z</dcterms:modified>
  <cp:revision>2</cp:revision>
  <dc:subject/>
  <dc:title/>
</cp:coreProperties>
</file>